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0C6" w:rsidRPr="00AE1870" w:rsidRDefault="00467E01" w:rsidP="001B70C6">
      <w:pPr>
        <w:rPr>
          <w:rFonts w:ascii="Times New Roman" w:eastAsia="Times New Roman" w:hAnsi="Times New Roman" w:cs="Times New Roman"/>
          <w:b/>
          <w:sz w:val="24"/>
          <w:szCs w:val="24"/>
          <w:lang w:val="en-US" w:bidi="en-US"/>
          <w:rPrChange w:id="0" w:author="Scherz Valentin (HOS44683)" w:date="2017-10-23T10:08:00Z"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rPrChange>
        </w:rPr>
      </w:pPr>
      <w:del w:id="1" w:author="Scherz Valentin (HOS44683)" w:date="2017-10-23T10:08:00Z">
        <w:r w:rsidDel="00AE187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bookmarkStart w:id="2" w:name="_GoBack"/>
        <w:bookmarkEnd w:id="2"/>
        <w:r w:rsidDel="00AE187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upporting</w:delText>
        </w:r>
        <w:r w:rsidR="001B70C6" w:rsidRPr="001B70C6" w:rsidDel="00AE1870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Table </w:delText>
        </w:r>
        <w:r w:rsidR="00C95B13" w:rsidDel="00AE187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1B70C6" w:rsidRPr="001B70C6" w:rsidDel="00AE187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. Categories defining amplitude of discrepancies in conventional microbiology</w:delText>
        </w:r>
        <w:r w:rsidR="00F8239D" w:rsidDel="00AE1870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laboratory.</w:delText>
        </w:r>
      </w:del>
      <w:ins w:id="3" w:author="Scherz Valentin (HOS44683)" w:date="2017-10-23T10:08:00Z">
        <w:r w:rsidR="00AE1870" w:rsidRPr="00AE1870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 xml:space="preserve"> </w:t>
        </w:r>
        <w:proofErr w:type="gramStart"/>
        <w:r w:rsidR="00AE1870" w:rsidRPr="00AE1870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>S1 Table.</w:t>
        </w:r>
        <w:proofErr w:type="gramEnd"/>
        <w:r w:rsidR="00AE1870" w:rsidRPr="00AE1870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 xml:space="preserve"> </w:t>
        </w:r>
        <w:proofErr w:type="gramStart"/>
        <w:r w:rsidR="00AE1870" w:rsidRPr="00AE1870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>Categories defining amplitude of discrepancies in conventional microbiology laboratory.</w:t>
        </w:r>
      </w:ins>
      <w:proofErr w:type="gramEnd"/>
    </w:p>
    <w:tbl>
      <w:tblPr>
        <w:tblStyle w:val="GridTable6Colorful"/>
        <w:tblpPr w:leftFromText="141" w:rightFromText="141" w:vertAnchor="text" w:horzAnchor="margin" w:tblpY="62"/>
        <w:tblW w:w="9180" w:type="dxa"/>
        <w:tblLook w:val="04A0"/>
      </w:tblPr>
      <w:tblGrid>
        <w:gridCol w:w="447"/>
        <w:gridCol w:w="506"/>
        <w:gridCol w:w="2562"/>
        <w:gridCol w:w="2692"/>
        <w:gridCol w:w="2973"/>
      </w:tblGrid>
      <w:tr w:rsidR="001B70C6" w:rsidRPr="001B70C6" w:rsidTr="001B70C6">
        <w:trPr>
          <w:cnfStyle w:val="100000000000"/>
          <w:trHeight w:val="416"/>
        </w:trPr>
        <w:tc>
          <w:tcPr>
            <w:cnfStyle w:val="001000000000"/>
            <w:tcW w:w="448" w:type="dxa"/>
          </w:tcPr>
          <w:p w:rsidR="001B70C6" w:rsidRPr="001B70C6" w:rsidRDefault="001B70C6" w:rsidP="001B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8" w:type="dxa"/>
          </w:tcPr>
          <w:p w:rsidR="001B70C6" w:rsidRPr="001B70C6" w:rsidRDefault="001B70C6" w:rsidP="001B70C6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4" w:type="dxa"/>
            <w:hideMark/>
          </w:tcPr>
          <w:p w:rsidR="001B70C6" w:rsidRPr="001B70C6" w:rsidRDefault="001B70C6" w:rsidP="001B70C6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ligible </w:t>
            </w:r>
            <w:proofErr w:type="spellStart"/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rdancy</w:t>
            </w:r>
            <w:proofErr w:type="spellEnd"/>
          </w:p>
        </w:tc>
        <w:tc>
          <w:tcPr>
            <w:tcW w:w="2694" w:type="dxa"/>
            <w:hideMark/>
          </w:tcPr>
          <w:p w:rsidR="001B70C6" w:rsidRPr="001B70C6" w:rsidRDefault="001B70C6" w:rsidP="001B70C6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or </w:t>
            </w:r>
            <w:proofErr w:type="spellStart"/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rdancy</w:t>
            </w:r>
            <w:proofErr w:type="spellEnd"/>
          </w:p>
        </w:tc>
        <w:tc>
          <w:tcPr>
            <w:tcW w:w="2976" w:type="dxa"/>
            <w:hideMark/>
          </w:tcPr>
          <w:p w:rsidR="001B70C6" w:rsidRPr="001B70C6" w:rsidRDefault="001B70C6" w:rsidP="001B70C6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jor </w:t>
            </w:r>
            <w:proofErr w:type="spellStart"/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rdancy</w:t>
            </w:r>
            <w:proofErr w:type="spellEnd"/>
          </w:p>
        </w:tc>
      </w:tr>
      <w:tr w:rsidR="001B70C6" w:rsidRPr="001B70C6" w:rsidTr="001B70C6">
        <w:trPr>
          <w:cnfStyle w:val="000000100000"/>
          <w:trHeight w:val="1496"/>
        </w:trPr>
        <w:tc>
          <w:tcPr>
            <w:cnfStyle w:val="001000000000"/>
            <w:tcW w:w="448" w:type="dxa"/>
          </w:tcPr>
          <w:p w:rsidR="001B70C6" w:rsidRPr="001B70C6" w:rsidRDefault="001B70C6" w:rsidP="001B70C6">
            <w:pPr>
              <w:pStyle w:val="Paragraphedeliste"/>
              <w:numPr>
                <w:ilvl w:val="0"/>
                <w:numId w:val="1"/>
              </w:num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8" w:type="dxa"/>
            <w:textDirection w:val="btLr"/>
          </w:tcPr>
          <w:p w:rsidR="001B70C6" w:rsidRPr="001B70C6" w:rsidRDefault="001B70C6" w:rsidP="001B70C6">
            <w:pPr>
              <w:ind w:left="113" w:right="113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m stain</w:t>
            </w:r>
          </w:p>
        </w:tc>
        <w:tc>
          <w:tcPr>
            <w:tcW w:w="2564" w:type="dxa"/>
            <w:hideMark/>
          </w:tcPr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+&lt;-&gt;+++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&lt;-&gt;++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&lt;-&gt;+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&lt;-&gt;few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w&lt;-&gt;0</w:t>
            </w:r>
          </w:p>
        </w:tc>
        <w:tc>
          <w:tcPr>
            <w:tcW w:w="2694" w:type="dxa"/>
            <w:hideMark/>
          </w:tcPr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+&lt;-&gt;++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&lt;-&gt;+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&lt;-&gt;few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&lt;-&gt;0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2976" w:type="dxa"/>
            <w:hideMark/>
          </w:tcPr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+&lt;-&gt;+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+&lt;-&gt;few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+&lt;-&gt;0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&lt;-&gt;few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&lt;-&gt;0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&lt;-&gt;0</w:t>
            </w:r>
          </w:p>
        </w:tc>
      </w:tr>
      <w:tr w:rsidR="001B70C6" w:rsidRPr="001B70C6" w:rsidTr="001B70C6">
        <w:trPr>
          <w:trHeight w:val="1496"/>
        </w:trPr>
        <w:tc>
          <w:tcPr>
            <w:cnfStyle w:val="001000000000"/>
            <w:tcW w:w="448" w:type="dxa"/>
          </w:tcPr>
          <w:p w:rsidR="001B70C6" w:rsidRPr="001B70C6" w:rsidRDefault="001B70C6" w:rsidP="001B70C6">
            <w:pPr>
              <w:pStyle w:val="Paragraphedeliste"/>
              <w:numPr>
                <w:ilvl w:val="0"/>
                <w:numId w:val="1"/>
              </w:num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8" w:type="dxa"/>
            <w:textDirection w:val="btLr"/>
          </w:tcPr>
          <w:p w:rsidR="001B70C6" w:rsidRPr="001B70C6" w:rsidRDefault="001B70C6" w:rsidP="001B70C6">
            <w:pPr>
              <w:pStyle w:val="Paragraphedeliste"/>
              <w:ind w:left="473" w:right="113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lture</w:t>
            </w:r>
          </w:p>
        </w:tc>
        <w:tc>
          <w:tcPr>
            <w:tcW w:w="2564" w:type="dxa"/>
          </w:tcPr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&lt;-&gt; Moderate</w:t>
            </w:r>
          </w:p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&lt;-&gt; low</w:t>
            </w:r>
          </w:p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0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694" w:type="dxa"/>
          </w:tcPr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&lt;-&gt; low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ow &lt;-&gt; sterile</w:t>
            </w:r>
          </w:p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0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976" w:type="dxa"/>
          </w:tcPr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ile &lt;-&gt; moderate</w:t>
            </w:r>
          </w:p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ile &lt;-&gt; strong</w:t>
            </w:r>
          </w:p>
          <w:p w:rsidR="001B70C6" w:rsidRPr="001B70C6" w:rsidRDefault="001B70C6" w:rsidP="001B70C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x10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difference</w:t>
            </w:r>
          </w:p>
        </w:tc>
      </w:tr>
      <w:tr w:rsidR="001B70C6" w:rsidRPr="001B70C6" w:rsidTr="001B70C6">
        <w:trPr>
          <w:cnfStyle w:val="000000100000"/>
          <w:trHeight w:val="1496"/>
        </w:trPr>
        <w:tc>
          <w:tcPr>
            <w:cnfStyle w:val="001000000000"/>
            <w:tcW w:w="448" w:type="dxa"/>
          </w:tcPr>
          <w:p w:rsidR="001B70C6" w:rsidRPr="001B70C6" w:rsidRDefault="001B70C6" w:rsidP="001B70C6">
            <w:pPr>
              <w:pStyle w:val="Paragraphedeliste"/>
              <w:numPr>
                <w:ilvl w:val="0"/>
                <w:numId w:val="1"/>
              </w:num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8" w:type="dxa"/>
            <w:textDirection w:val="btLr"/>
          </w:tcPr>
          <w:p w:rsidR="001B70C6" w:rsidRPr="001B70C6" w:rsidRDefault="001B70C6" w:rsidP="001B70C6">
            <w:pPr>
              <w:pStyle w:val="Paragraphedeliste"/>
              <w:ind w:left="473" w:right="113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T</w:t>
            </w:r>
          </w:p>
        </w:tc>
        <w:tc>
          <w:tcPr>
            <w:tcW w:w="2564" w:type="dxa"/>
          </w:tcPr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&lt;-&gt; intermediate</w:t>
            </w:r>
          </w:p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&lt;-&gt; intermediate</w:t>
            </w:r>
          </w:p>
        </w:tc>
        <w:tc>
          <w:tcPr>
            <w:tcW w:w="2976" w:type="dxa"/>
          </w:tcPr>
          <w:p w:rsidR="001B70C6" w:rsidRPr="001B70C6" w:rsidRDefault="001B70C6" w:rsidP="001B70C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&lt;-&gt; sensitive</w:t>
            </w:r>
          </w:p>
        </w:tc>
      </w:tr>
    </w:tbl>
    <w:p w:rsidR="00801AE4" w:rsidRPr="001B70C6" w:rsidDel="00AE1870" w:rsidRDefault="00801AE4" w:rsidP="001B70C6">
      <w:pPr>
        <w:jc w:val="both"/>
        <w:rPr>
          <w:del w:id="4" w:author="Scherz Valentin (HOS44683)" w:date="2017-10-23T10:08:00Z"/>
          <w:rFonts w:ascii="Times New Roman" w:hAnsi="Times New Roman" w:cs="Times New Roman"/>
          <w:sz w:val="24"/>
          <w:szCs w:val="24"/>
          <w:lang w:val="en-US"/>
        </w:rPr>
      </w:pPr>
      <w:del w:id="5" w:author="Scherz Valentin (HOS44683)" w:date="2017-10-23T10:08:00Z">
        <w:r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>Categories defining the amplitude of</w:delText>
        </w:r>
        <w:r w:rsidR="00F570E5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he</w:delText>
        </w:r>
        <w:r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discrepancies </w:delText>
        </w:r>
        <w:r w:rsidR="00893E68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bserved </w:delText>
        </w:r>
        <w:r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between </w:delText>
        </w:r>
        <w:r w:rsidR="00F570E5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. semi-quantification of parameters </w:delText>
        </w:r>
        <w:r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pairs of Gram </w:delText>
        </w:r>
        <w:r w:rsidR="00F570E5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reading; B. semi-quantification of grown colonies; C. Antibiotic </w:delText>
        </w:r>
        <w:r w:rsidR="00F8239D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>susceptibility</w:delText>
        </w:r>
        <w:r w:rsidR="00F570E5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esting (AST) all</w:delText>
        </w:r>
        <w:r w:rsidR="00893E68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performed twice, first as part of the routine diagnostic procedure and </w:delText>
        </w:r>
        <w:r w:rsidR="00F570E5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>then</w:delText>
        </w:r>
        <w:r w:rsidR="00893E68" w:rsidRPr="001B70C6" w:rsidDel="00AE187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as part of the IQA program. </w:delText>
        </w:r>
      </w:del>
    </w:p>
    <w:p w:rsidR="00801AE4" w:rsidRPr="001B70C6" w:rsidDel="00AE1870" w:rsidRDefault="00801AE4">
      <w:pPr>
        <w:rPr>
          <w:del w:id="6" w:author="Scherz Valentin (HOS44683)" w:date="2017-10-23T10:08:00Z"/>
          <w:rFonts w:ascii="Times New Roman" w:hAnsi="Times New Roman" w:cs="Times New Roman"/>
          <w:sz w:val="24"/>
          <w:szCs w:val="24"/>
          <w:lang w:val="en-US"/>
        </w:rPr>
      </w:pPr>
    </w:p>
    <w:p w:rsidR="00801AE4" w:rsidRPr="001B70C6" w:rsidDel="00AE1870" w:rsidRDefault="00801AE4">
      <w:pPr>
        <w:rPr>
          <w:del w:id="7" w:author="Scherz Valentin (HOS44683)" w:date="2017-10-23T10:08:00Z"/>
          <w:rFonts w:ascii="Times New Roman" w:hAnsi="Times New Roman" w:cs="Times New Roman"/>
          <w:sz w:val="24"/>
          <w:szCs w:val="24"/>
          <w:lang w:val="en-US"/>
        </w:rPr>
      </w:pPr>
    </w:p>
    <w:p w:rsidR="00801AE4" w:rsidRPr="001B70C6" w:rsidRDefault="00801AE4" w:rsidP="00AE1870">
      <w:pPr>
        <w:rPr>
          <w:rFonts w:ascii="Times New Roman" w:hAnsi="Times New Roman" w:cs="Times New Roman"/>
          <w:sz w:val="24"/>
          <w:szCs w:val="24"/>
          <w:lang w:val="en-US"/>
        </w:rPr>
        <w:pPrChange w:id="8" w:author="Scherz Valentin (HOS44683)" w:date="2017-10-23T10:08:00Z">
          <w:pPr/>
        </w:pPrChange>
      </w:pPr>
    </w:p>
    <w:sectPr w:rsidR="00801AE4" w:rsidRPr="001B70C6" w:rsidSect="00E917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B71C0"/>
    <w:multiLevelType w:val="hybridMultilevel"/>
    <w:tmpl w:val="265604A2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4150F7"/>
    <w:multiLevelType w:val="hybridMultilevel"/>
    <w:tmpl w:val="1DC2E752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2296E"/>
    <w:multiLevelType w:val="hybridMultilevel"/>
    <w:tmpl w:val="B00C7008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FC0F91"/>
    <w:multiLevelType w:val="hybridMultilevel"/>
    <w:tmpl w:val="50E4941A"/>
    <w:lvl w:ilvl="0" w:tplc="9BE2BBE8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193" w:hanging="360"/>
      </w:pPr>
    </w:lvl>
    <w:lvl w:ilvl="2" w:tplc="100C001B" w:tentative="1">
      <w:start w:val="1"/>
      <w:numFmt w:val="lowerRoman"/>
      <w:lvlText w:val="%3."/>
      <w:lvlJc w:val="right"/>
      <w:pPr>
        <w:ind w:left="1913" w:hanging="180"/>
      </w:pPr>
    </w:lvl>
    <w:lvl w:ilvl="3" w:tplc="100C000F" w:tentative="1">
      <w:start w:val="1"/>
      <w:numFmt w:val="decimal"/>
      <w:lvlText w:val="%4."/>
      <w:lvlJc w:val="left"/>
      <w:pPr>
        <w:ind w:left="2633" w:hanging="360"/>
      </w:pPr>
    </w:lvl>
    <w:lvl w:ilvl="4" w:tplc="100C0019" w:tentative="1">
      <w:start w:val="1"/>
      <w:numFmt w:val="lowerLetter"/>
      <w:lvlText w:val="%5."/>
      <w:lvlJc w:val="left"/>
      <w:pPr>
        <w:ind w:left="3353" w:hanging="360"/>
      </w:pPr>
    </w:lvl>
    <w:lvl w:ilvl="5" w:tplc="100C001B" w:tentative="1">
      <w:start w:val="1"/>
      <w:numFmt w:val="lowerRoman"/>
      <w:lvlText w:val="%6."/>
      <w:lvlJc w:val="right"/>
      <w:pPr>
        <w:ind w:left="4073" w:hanging="180"/>
      </w:pPr>
    </w:lvl>
    <w:lvl w:ilvl="6" w:tplc="100C000F" w:tentative="1">
      <w:start w:val="1"/>
      <w:numFmt w:val="decimal"/>
      <w:lvlText w:val="%7."/>
      <w:lvlJc w:val="left"/>
      <w:pPr>
        <w:ind w:left="4793" w:hanging="360"/>
      </w:pPr>
    </w:lvl>
    <w:lvl w:ilvl="7" w:tplc="100C0019" w:tentative="1">
      <w:start w:val="1"/>
      <w:numFmt w:val="lowerLetter"/>
      <w:lvlText w:val="%8."/>
      <w:lvlJc w:val="left"/>
      <w:pPr>
        <w:ind w:left="5513" w:hanging="360"/>
      </w:pPr>
    </w:lvl>
    <w:lvl w:ilvl="8" w:tplc="100C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801AE4"/>
    <w:rsid w:val="00037E75"/>
    <w:rsid w:val="00050D90"/>
    <w:rsid w:val="001B70C6"/>
    <w:rsid w:val="001C50F3"/>
    <w:rsid w:val="00284378"/>
    <w:rsid w:val="003B02BC"/>
    <w:rsid w:val="00430F47"/>
    <w:rsid w:val="00467E01"/>
    <w:rsid w:val="007D14C0"/>
    <w:rsid w:val="00801AE4"/>
    <w:rsid w:val="00893E68"/>
    <w:rsid w:val="009F41E4"/>
    <w:rsid w:val="00A06CF7"/>
    <w:rsid w:val="00AE1870"/>
    <w:rsid w:val="00C95B13"/>
    <w:rsid w:val="00E134BE"/>
    <w:rsid w:val="00E9170A"/>
    <w:rsid w:val="00F375B2"/>
    <w:rsid w:val="00F570E5"/>
    <w:rsid w:val="00F8239D"/>
    <w:rsid w:val="00F90F21"/>
    <w:rsid w:val="00FA0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A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4-Accentuation51">
    <w:name w:val="Tableau Grille 4 - Accentuation 51"/>
    <w:basedOn w:val="TableauNormal"/>
    <w:uiPriority w:val="49"/>
    <w:rsid w:val="00801A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C5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0F3"/>
    <w:rPr>
      <w:rFonts w:ascii="Segoe UI" w:hAnsi="Segoe UI" w:cs="Segoe UI"/>
      <w:sz w:val="18"/>
      <w:szCs w:val="18"/>
    </w:rPr>
  </w:style>
  <w:style w:type="table" w:customStyle="1" w:styleId="GridTable4">
    <w:name w:val="Grid Table 4"/>
    <w:basedOn w:val="TableauNormal"/>
    <w:uiPriority w:val="49"/>
    <w:rsid w:val="001C50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auNormal"/>
    <w:uiPriority w:val="48"/>
    <w:rsid w:val="001C50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">
    <w:name w:val="Grid Table 6 Colorful"/>
    <w:basedOn w:val="TableauNormal"/>
    <w:uiPriority w:val="51"/>
    <w:rsid w:val="001C50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auNormal"/>
    <w:uiPriority w:val="51"/>
    <w:rsid w:val="00F90F2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3B02BC"/>
    <w:pPr>
      <w:ind w:left="720"/>
      <w:contextualSpacing/>
    </w:pPr>
  </w:style>
  <w:style w:type="table" w:customStyle="1" w:styleId="GridTable7Colorful">
    <w:name w:val="Grid Table 7 Colorful"/>
    <w:basedOn w:val="TableauNormal"/>
    <w:uiPriority w:val="52"/>
    <w:rsid w:val="009F41E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 Scherz</dc:creator>
  <cp:lastModifiedBy>Scherz Valentin (HOS44683)</cp:lastModifiedBy>
  <cp:revision>18</cp:revision>
  <cp:lastPrinted>2017-05-28T07:40:00Z</cp:lastPrinted>
  <dcterms:created xsi:type="dcterms:W3CDTF">2017-03-26T13:38:00Z</dcterms:created>
  <dcterms:modified xsi:type="dcterms:W3CDTF">2017-10-23T08:08:00Z</dcterms:modified>
</cp:coreProperties>
</file>